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1074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560"/>
        <w:gridCol w:w="572"/>
        <w:gridCol w:w="987"/>
        <w:gridCol w:w="709"/>
        <w:gridCol w:w="425"/>
        <w:gridCol w:w="992"/>
        <w:gridCol w:w="567"/>
        <w:gridCol w:w="252"/>
        <w:gridCol w:w="972"/>
        <w:gridCol w:w="477"/>
        <w:gridCol w:w="483"/>
        <w:gridCol w:w="1076"/>
        <w:gridCol w:w="677"/>
        <w:gridCol w:w="993"/>
      </w:tblGrid>
      <w:tr w:rsidR="001374DC" w:rsidRPr="009F1A56" w:rsidTr="00773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9" w:type="dxa"/>
            <w:gridSpan w:val="13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1374DC" w:rsidRPr="00E64474" w:rsidRDefault="001374DC" w:rsidP="00E11FB8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Supplementary Table 1. Clinical and 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paraclinical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 characteristics of subgroups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  <w:t>No CIDP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rPr>
                <w:rFonts w:ascii="Arial" w:hAnsi="Arial" w:cs="Arial"/>
                <w:b w:val="0"/>
                <w:i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n=15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1417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n=2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122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=4</w:t>
            </w: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E64474" w:rsidRDefault="001374DC" w:rsidP="00E1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n=</w:t>
            </w: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21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7D29EA" w:rsidRPr="00E64474" w:rsidTr="007D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</w:tcPr>
          <w:p w:rsidR="001374DC" w:rsidRPr="00E64474" w:rsidRDefault="001374DC" w:rsidP="007D5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3</w:t>
            </w:r>
          </w:p>
        </w:tc>
      </w:tr>
      <w:tr w:rsidR="007D29EA" w:rsidRPr="00E64474" w:rsidTr="007D5FC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7D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3</w:t>
            </w:r>
          </w:p>
        </w:tc>
      </w:tr>
      <w:tr w:rsidR="007D29EA" w:rsidRPr="00E64474" w:rsidTr="007D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typical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E414A0" w:rsidP="004D5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4D533F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4D5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9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E41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4C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 w:rsidR="001374D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D29EA">
              <w:rPr>
                <w:rFonts w:ascii="Arial" w:hAnsi="Arial" w:cs="Arial"/>
                <w:sz w:val="14"/>
                <w:szCs w:val="16"/>
              </w:rPr>
              <w:t>10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8</w:t>
            </w:r>
          </w:p>
        </w:tc>
      </w:tr>
      <w:tr w:rsidR="007D29EA" w:rsidRPr="00E64474" w:rsidTr="007D5FC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atypical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E414A0" w:rsidP="007D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D533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4D533F" w:rsidP="004D5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E41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4C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="001374DC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E41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E41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414A0">
              <w:rPr>
                <w:rFonts w:ascii="Arial" w:hAnsi="Arial" w:cs="Arial"/>
                <w:sz w:val="16"/>
                <w:szCs w:val="16"/>
              </w:rPr>
              <w:t>23.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7D29EA" w:rsidRPr="00566205" w:rsidTr="007D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566205" w:rsidRPr="007D29EA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of these</w:t>
            </w:r>
            <w:r w:rsidR="00566205" w:rsidRPr="007D29EA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</w:p>
          <w:p w:rsidR="001374DC" w:rsidRPr="007D29EA" w:rsidRDefault="004C38C7" w:rsidP="004D533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r w:rsidR="001374DC" w:rsidRPr="007D29EA">
              <w:rPr>
                <w:rFonts w:ascii="Arial" w:hAnsi="Arial" w:cs="Arial"/>
                <w:sz w:val="16"/>
                <w:szCs w:val="16"/>
                <w:lang w:val="en-US"/>
              </w:rPr>
              <w:t>MADSAM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7D29EA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7D29EA" w:rsidRDefault="001374DC" w:rsidP="007D5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7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9.1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7D29EA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29EA">
              <w:rPr>
                <w:rFonts w:ascii="Arial" w:hAnsi="Arial" w:cs="Arial"/>
                <w:sz w:val="16"/>
                <w:szCs w:val="16"/>
                <w:lang w:val="en-US"/>
              </w:rPr>
              <w:t>0.922</w:t>
            </w:r>
          </w:p>
        </w:tc>
      </w:tr>
      <w:tr w:rsidR="007D29EA" w:rsidRPr="00E64474" w:rsidTr="007D5FC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7D29EA" w:rsidRDefault="007D5FCD" w:rsidP="004D533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   </w:t>
            </w:r>
            <w:r w:rsidR="005662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1374DC" w:rsidRPr="007D29EA">
              <w:rPr>
                <w:rFonts w:ascii="Arial" w:hAnsi="Arial" w:cs="Arial"/>
                <w:sz w:val="16"/>
                <w:szCs w:val="16"/>
                <w:lang w:val="en-US"/>
              </w:rPr>
              <w:t>ixed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7D29EA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7D29EA" w:rsidRDefault="007D5FCD" w:rsidP="007D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7D29EA" w:rsidRDefault="004D533F" w:rsidP="004D53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.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7D29EA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7D29EA" w:rsidRDefault="007D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7D29EA" w:rsidRDefault="00EF0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7D29EA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1374DC" w:rsidRPr="007D29EA" w:rsidRDefault="004C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7D29EA" w:rsidRDefault="004C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7D29EA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vAlign w:val="center"/>
          </w:tcPr>
          <w:p w:rsidR="001374DC" w:rsidRPr="007D29EA" w:rsidRDefault="004C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4C3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</w:tr>
      <w:tr w:rsidR="007D29EA" w:rsidRPr="00E64474" w:rsidTr="007D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7D5FCD" w:rsidP="007D29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    </w:t>
            </w:r>
            <w:r w:rsidR="001374DC" w:rsidRPr="00E64474">
              <w:rPr>
                <w:rFonts w:ascii="Arial" w:hAnsi="Arial" w:cs="Arial"/>
                <w:sz w:val="16"/>
                <w:szCs w:val="16"/>
              </w:rPr>
              <w:t xml:space="preserve">pure </w:t>
            </w:r>
            <w:proofErr w:type="spellStart"/>
            <w:r w:rsidR="001374DC" w:rsidRPr="00E64474">
              <w:rPr>
                <w:rFonts w:ascii="Arial" w:hAnsi="Arial" w:cs="Arial"/>
                <w:sz w:val="16"/>
                <w:szCs w:val="16"/>
              </w:rPr>
              <w:t>sensory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7D5FCD" w:rsidP="004D5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D533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4D5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7D5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EF0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374DC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4C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4C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4C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4C3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3</w:t>
            </w:r>
          </w:p>
        </w:tc>
      </w:tr>
      <w:tr w:rsidR="007D29EA" w:rsidRPr="00E64474" w:rsidTr="007D5FC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:rsidR="00566205" w:rsidRPr="00E64474" w:rsidRDefault="00566205" w:rsidP="005662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MGUS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566205" w:rsidRPr="00E64474" w:rsidRDefault="00566205" w:rsidP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566205" w:rsidRPr="00E64474" w:rsidRDefault="00566205" w:rsidP="007D5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566205" w:rsidRPr="00E64474" w:rsidRDefault="005662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61</w:t>
            </w:r>
          </w:p>
        </w:tc>
      </w:tr>
      <w:tr w:rsidR="007D29EA" w:rsidRPr="00E64474" w:rsidTr="007D5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7D5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Age at</w:t>
            </w:r>
            <w:r w:rsidRPr="00E64474">
              <w:rPr>
                <w:rFonts w:ascii="Arial" w:hAnsi="Arial" w:cs="Arial"/>
                <w:sz w:val="16"/>
                <w:szCs w:val="16"/>
                <w:lang w:val="en-AU"/>
              </w:rPr>
              <w:t xml:space="preserve"> manifestation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7 </w:t>
            </w:r>
            <w:r w:rsidRPr="00E64474">
              <w:rPr>
                <w:rFonts w:ascii="Arial" w:hAnsi="Arial" w:cs="Arial"/>
                <w:sz w:val="16"/>
                <w:szCs w:val="16"/>
              </w:rPr>
              <w:t>±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Age at 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diagnosis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6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7 ±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9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ars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 to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iagnosis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E64474">
              <w:rPr>
                <w:rFonts w:ascii="Arial" w:hAnsi="Arial" w:cs="Arial"/>
                <w:sz w:val="16"/>
                <w:szCs w:val="16"/>
              </w:rPr>
              <w:t>±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7 ±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1374DC" w:rsidRPr="00E47526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ODSS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 at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presentation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:rsidR="001374DC" w:rsidRDefault="0077377B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="001374DC" w:rsidRPr="00B4600C"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374DC" w:rsidRPr="00B4600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600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600C">
              <w:rPr>
                <w:rFonts w:ascii="Arial" w:hAnsi="Arial" w:cs="Arial"/>
                <w:sz w:val="16"/>
                <w:szCs w:val="16"/>
              </w:rPr>
              <w:t>42 ±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600C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374DC" w:rsidRPr="00B4600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600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600C">
              <w:rPr>
                <w:rFonts w:ascii="Arial" w:hAnsi="Arial" w:cs="Arial"/>
                <w:sz w:val="16"/>
                <w:szCs w:val="16"/>
              </w:rPr>
              <w:t>73 ±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B4600C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64474">
              <w:rPr>
                <w:rFonts w:ascii="Arial" w:hAnsi="Arial" w:cs="Arial"/>
                <w:sz w:val="16"/>
                <w:szCs w:val="16"/>
              </w:rPr>
              <w:t>±1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47526" w:rsidRDefault="0077377B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1374DC"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* </w:t>
            </w:r>
            <w:r w:rsidR="001374DC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374DC" w:rsidRPr="00E47526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52 ±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:rsidR="001374DC" w:rsidRPr="00E47526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47526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77377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 &lt;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  <w:p w:rsidR="001374DC" w:rsidRPr="00E47526" w:rsidRDefault="0077377B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1374DC"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 &lt;0</w:t>
            </w:r>
            <w:r w:rsidR="001374D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374DC" w:rsidRPr="00E47526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</w:tr>
      <w:tr w:rsidR="001374DC" w:rsidRPr="00E47526" w:rsidTr="007737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ODSS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 after 1 year</w:t>
            </w:r>
          </w:p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mean±S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7" w:type="dxa"/>
            <w:noWrap/>
            <w:vAlign w:val="center"/>
            <w:hideMark/>
          </w:tcPr>
          <w:p w:rsidR="001374DC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64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1374DC" w:rsidRDefault="001374DC" w:rsidP="00E1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81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center"/>
          </w:tcPr>
          <w:p w:rsidR="001374DC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5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6" w:type="dxa"/>
            <w:vAlign w:val="center"/>
          </w:tcPr>
          <w:p w:rsidR="001374DC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05 ± 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677" w:type="dxa"/>
            <w:tcBorders>
              <w:right w:val="single" w:sz="4" w:space="0" w:color="auto"/>
            </w:tcBorders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E47526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 &lt;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1374DC" w:rsidRPr="00E47526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availabl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984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availabl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availabl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223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 xml:space="preserve">availabl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74DC" w:rsidRPr="00E64474" w:rsidTr="0077377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Increased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CSF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</w:rPr>
              <w:t xml:space="preserve"> Protein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7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315F53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25</w:t>
            </w: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Positive nerve</w:t>
            </w:r>
            <w:r w:rsidRPr="00E64474">
              <w:rPr>
                <w:rFonts w:ascii="Arial" w:hAnsi="Arial" w:cs="Arial"/>
                <w:sz w:val="16"/>
                <w:szCs w:val="16"/>
                <w:lang w:val="en-AU"/>
              </w:rPr>
              <w:t xml:space="preserve"> biopsy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3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Positive nerve</w:t>
            </w:r>
            <w:r w:rsidRPr="00E64474">
              <w:rPr>
                <w:rFonts w:ascii="Arial" w:hAnsi="Arial" w:cs="Arial"/>
                <w:sz w:val="16"/>
                <w:szCs w:val="16"/>
                <w:lang w:val="en-AU"/>
              </w:rPr>
              <w:t xml:space="preserve"> MRI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41A8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SSEP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NCS</w:t>
            </w:r>
            <w:proofErr w:type="spellEnd"/>
            <w:r w:rsidRPr="00E6447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criterion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="0077377B">
              <w:rPr>
                <w:rFonts w:ascii="Arial" w:hAnsi="Arial" w:cs="Arial"/>
                <w:sz w:val="16"/>
                <w:szCs w:val="16"/>
              </w:rPr>
              <w:t>**</w:t>
            </w: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374DC" w:rsidRPr="00E47526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77377B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1374DC" w:rsidRDefault="0077377B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E47526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77377B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 &lt;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4752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:rsidR="001374DC" w:rsidRPr="00941A85" w:rsidRDefault="0077377B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="001374DC" w:rsidRPr="00E47526">
              <w:rPr>
                <w:rFonts w:ascii="Arial" w:hAnsi="Arial" w:cs="Arial"/>
                <w:sz w:val="16"/>
                <w:szCs w:val="16"/>
                <w:lang w:val="en-US"/>
              </w:rPr>
              <w:t xml:space="preserve"> &lt;0</w:t>
            </w:r>
            <w:r w:rsidR="001374DC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1374DC" w:rsidRPr="00E47526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1374DC" w:rsidRPr="00E64474" w:rsidRDefault="009D70C5" w:rsidP="00E11FB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reatment Response after 1 year </w:t>
            </w:r>
            <w:r w:rsidRPr="009D70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FN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efin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64474">
              <w:rPr>
                <w:rFonts w:ascii="Arial" w:hAnsi="Arial" w:cs="Arial"/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7.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11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stabilization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9</w:t>
            </w: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74DC" w:rsidRPr="00E64474" w:rsidRDefault="001374DC" w:rsidP="00E11FB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  <w:lang w:val="en-AU"/>
              </w:rPr>
              <w:t>no response</w:t>
            </w:r>
          </w:p>
        </w:tc>
        <w:tc>
          <w:tcPr>
            <w:tcW w:w="57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52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E64474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64474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4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941A85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2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510C59">
              <w:rPr>
                <w:rFonts w:ascii="Arial" w:hAnsi="Arial" w:cs="Arial"/>
                <w:sz w:val="16"/>
                <w:szCs w:val="16"/>
                <w:lang w:val="en-AU"/>
              </w:rPr>
              <w:t>Treatment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: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</w:tcPr>
          <w:p w:rsidR="001374DC" w:rsidRPr="00510C59" w:rsidRDefault="001374DC" w:rsidP="00E11FB8">
            <w:pPr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10C59">
              <w:rPr>
                <w:rFonts w:ascii="Arial" w:hAnsi="Arial" w:cs="Arial"/>
                <w:sz w:val="16"/>
                <w:szCs w:val="18"/>
              </w:rPr>
              <w:t>Steroids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6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5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5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7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390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</w:tcPr>
          <w:p w:rsidR="001374DC" w:rsidRPr="00510C59" w:rsidRDefault="001374DC" w:rsidP="00E11FB8">
            <w:pPr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510C59">
              <w:rPr>
                <w:rFonts w:ascii="Arial" w:hAnsi="Arial" w:cs="Arial"/>
                <w:sz w:val="16"/>
                <w:szCs w:val="18"/>
              </w:rPr>
              <w:t>IVIg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7.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0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75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77377B">
            <w:pPr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7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289</w:t>
            </w:r>
          </w:p>
        </w:tc>
      </w:tr>
      <w:tr w:rsidR="001374DC" w:rsidRPr="00E64474" w:rsidTr="00773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</w:tcPr>
          <w:p w:rsidR="001374DC" w:rsidRPr="00510C59" w:rsidRDefault="001374DC" w:rsidP="00E11FB8">
            <w:pPr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510C59">
              <w:rPr>
                <w:rFonts w:ascii="Arial" w:hAnsi="Arial" w:cs="Arial"/>
                <w:sz w:val="16"/>
                <w:szCs w:val="18"/>
              </w:rPr>
              <w:t>Immunosuppresives</w:t>
            </w:r>
            <w:proofErr w:type="spellEnd"/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1.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77377B">
            <w:pPr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8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912</w:t>
            </w:r>
          </w:p>
        </w:tc>
      </w:tr>
      <w:tr w:rsidR="001374DC" w:rsidRPr="00E64474" w:rsidTr="0077377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single" w:sz="4" w:space="0" w:color="auto"/>
            </w:tcBorders>
            <w:noWrap/>
          </w:tcPr>
          <w:p w:rsidR="001374DC" w:rsidRPr="00510C59" w:rsidRDefault="001374DC" w:rsidP="00E11FB8">
            <w:pPr>
              <w:ind w:left="60" w:right="60"/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510C59">
              <w:rPr>
                <w:rFonts w:ascii="Arial" w:hAnsi="Arial" w:cs="Arial"/>
                <w:sz w:val="16"/>
                <w:szCs w:val="18"/>
              </w:rPr>
              <w:t>Escalation</w:t>
            </w:r>
            <w:proofErr w:type="spellEnd"/>
            <w:r w:rsidRPr="00510C59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510C59">
              <w:rPr>
                <w:rFonts w:ascii="Arial" w:hAnsi="Arial" w:cs="Arial"/>
                <w:sz w:val="16"/>
                <w:szCs w:val="18"/>
              </w:rPr>
              <w:t>therapy</w:t>
            </w:r>
            <w:proofErr w:type="spellEnd"/>
            <w:r w:rsidRPr="00510C59">
              <w:rPr>
                <w:rFonts w:ascii="Arial" w:hAnsi="Arial" w:cs="Arial"/>
                <w:sz w:val="16"/>
                <w:szCs w:val="18"/>
              </w:rPr>
              <w:t>*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6.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5</w:t>
            </w:r>
          </w:p>
        </w:tc>
        <w:tc>
          <w:tcPr>
            <w:tcW w:w="252" w:type="dxa"/>
            <w:tcBorders>
              <w:left w:val="single" w:sz="4" w:space="0" w:color="auto"/>
            </w:tcBorders>
            <w:noWrap/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4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5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6" w:type="dxa"/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677" w:type="dxa"/>
            <w:tcBorders>
              <w:righ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9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1374DC" w:rsidRPr="00510C59" w:rsidRDefault="001374DC" w:rsidP="00E11FB8">
            <w:pPr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753</w:t>
            </w:r>
          </w:p>
        </w:tc>
      </w:tr>
    </w:tbl>
    <w:p w:rsidR="001374DC" w:rsidRDefault="001374DC" w:rsidP="001374DC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p w:rsidR="00F25A15" w:rsidRDefault="00F25A15" w:rsidP="001374DC">
      <w:pPr>
        <w:spacing w:after="0" w:line="48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Classic11"/>
        <w:tblW w:w="11200" w:type="dxa"/>
        <w:tblInd w:w="-1418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1134"/>
        <w:gridCol w:w="708"/>
        <w:gridCol w:w="1418"/>
        <w:gridCol w:w="709"/>
        <w:gridCol w:w="1417"/>
        <w:gridCol w:w="425"/>
        <w:gridCol w:w="1418"/>
        <w:gridCol w:w="567"/>
        <w:gridCol w:w="1560"/>
        <w:gridCol w:w="851"/>
      </w:tblGrid>
      <w:tr w:rsidR="001374DC" w:rsidRPr="009F1A56" w:rsidTr="00E11FB8">
        <w:trPr>
          <w:trHeight w:val="113"/>
        </w:trPr>
        <w:tc>
          <w:tcPr>
            <w:tcW w:w="11200" w:type="dxa"/>
            <w:gridSpan w:val="11"/>
            <w:tcBorders>
              <w:top w:val="single" w:sz="4" w:space="0" w:color="auto"/>
            </w:tcBorders>
            <w:vAlign w:val="center"/>
          </w:tcPr>
          <w:p w:rsidR="001374DC" w:rsidRPr="00FA4491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FA4491">
              <w:rPr>
                <w:rFonts w:ascii="Arial" w:hAnsi="Arial" w:cs="Arial"/>
                <w:b/>
                <w:sz w:val="18"/>
                <w:lang w:val="en-US"/>
              </w:rPr>
              <w:lastRenderedPageBreak/>
              <w:t>Supplementary Table 2. Mean values of nerve conduction studies parameters of subgroups (mean ± SD)</w:t>
            </w:r>
          </w:p>
        </w:tc>
      </w:tr>
      <w:tr w:rsidR="001374DC" w:rsidRPr="00351079" w:rsidTr="00E11FB8">
        <w:trPr>
          <w:trHeight w:val="113"/>
        </w:trPr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1374DC" w:rsidRPr="00351079" w:rsidRDefault="001374DC" w:rsidP="00E11FB8">
            <w:pPr>
              <w:spacing w:after="12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i/>
                <w:sz w:val="18"/>
                <w:szCs w:val="18"/>
              </w:rPr>
              <w:t>Ner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374D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74D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Definit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374D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74D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robabl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Possib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8"/>
                <w:szCs w:val="18"/>
              </w:rPr>
              <w:t>No</w:t>
            </w:r>
            <w:proofErr w:type="spellEnd"/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CID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1374DC" w:rsidRPr="00351079" w:rsidTr="00E11FB8">
        <w:tc>
          <w:tcPr>
            <w:tcW w:w="993" w:type="dxa"/>
            <w:tcBorders>
              <w:top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DM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4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3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194C2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194C2F">
              <w:rPr>
                <w:rFonts w:ascii="Arial" w:hAnsi="Arial" w:cs="Arial"/>
                <w:sz w:val="18"/>
                <w:szCs w:val="18"/>
              </w:rPr>
              <w:t>05</w:t>
            </w:r>
            <w:r w:rsidRPr="008C16CC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8C16CC">
              <w:rPr>
                <w:rFonts w:ascii="Arial" w:hAnsi="Arial" w:cs="Arial"/>
                <w:sz w:val="18"/>
                <w:szCs w:val="18"/>
              </w:rPr>
              <w:t>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93 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64100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00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  <w:r w:rsidRPr="00641007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9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5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5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tabs>
                <w:tab w:val="right" w:pos="659"/>
              </w:tabs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tabs>
                <w:tab w:val="right" w:pos="659"/>
              </w:tabs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21 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tabs>
                <w:tab w:val="right" w:pos="659"/>
              </w:tabs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D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5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1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3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56</w:t>
            </w:r>
            <w:r w:rsidRPr="00351079">
              <w:rPr>
                <w:rFonts w:ascii="Arial" w:hAnsi="Arial" w:cs="Arial"/>
                <w:sz w:val="18"/>
                <w:szCs w:val="18"/>
              </w:rPr>
              <w:t xml:space="preserve"> 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m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9 ±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7 ±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8C16CC">
              <w:rPr>
                <w:rFonts w:ascii="Arial" w:hAnsi="Arial" w:cs="Arial"/>
                <w:i/>
                <w:sz w:val="18"/>
                <w:szCs w:val="18"/>
              </w:rPr>
              <w:t>50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i/>
                <w:sz w:val="18"/>
                <w:szCs w:val="18"/>
              </w:rPr>
              <w:t xml:space="preserve">18 </w:t>
            </w:r>
            <w:r w:rsidRPr="008C16CC">
              <w:rPr>
                <w:rFonts w:ascii="Arial" w:hAnsi="Arial" w:cs="Arial"/>
                <w:sz w:val="18"/>
                <w:szCs w:val="18"/>
              </w:rPr>
              <w:t>±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47  ±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64100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00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64100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Per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0 ±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9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3 ±2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8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5 ±2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4.33</w:t>
            </w:r>
            <w:r w:rsidRPr="00351079">
              <w:rPr>
                <w:rFonts w:ascii="Arial" w:hAnsi="Arial" w:cs="Arial"/>
                <w:sz w:val="18"/>
                <w:szCs w:val="18"/>
              </w:rPr>
              <w:t xml:space="preserve">  ±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5107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</w:t>
            </w: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9 ±2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9 ±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1 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51079">
              <w:rPr>
                <w:rFonts w:ascii="Arial" w:hAnsi="Arial" w:cs="Arial"/>
                <w:b/>
                <w:sz w:val="18"/>
                <w:szCs w:val="18"/>
              </w:rPr>
              <w:t>Ulnar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DML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7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3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18 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2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9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28 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</w:tr>
      <w:tr w:rsidR="001374DC" w:rsidRPr="00351079" w:rsidTr="00E11FB8">
        <w:tc>
          <w:tcPr>
            <w:tcW w:w="993" w:type="dxa"/>
            <w:vAlign w:val="bottom"/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D</w:t>
            </w:r>
          </w:p>
        </w:tc>
        <w:tc>
          <w:tcPr>
            <w:tcW w:w="708" w:type="dxa"/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418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6.25 ±2.03</w:t>
            </w:r>
          </w:p>
        </w:tc>
        <w:tc>
          <w:tcPr>
            <w:tcW w:w="709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5.55 ±0.8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5..95 ±1.3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.78  ±0.7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m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7 ±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2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20  ±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Per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1 ±3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9 ±2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00 ±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3.75</w:t>
            </w:r>
            <w:r w:rsidRPr="00351079">
              <w:rPr>
                <w:rFonts w:ascii="Arial" w:hAnsi="Arial" w:cs="Arial"/>
                <w:sz w:val="18"/>
                <w:szCs w:val="18"/>
              </w:rPr>
              <w:t xml:space="preserve">  ±3</w:t>
            </w: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</w:t>
            </w: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0 ±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4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5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96 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sz w:val="18"/>
                <w:szCs w:val="18"/>
              </w:rPr>
              <w:t>Tibial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DML</w:t>
            </w:r>
          </w:p>
        </w:tc>
        <w:tc>
          <w:tcPr>
            <w:tcW w:w="708" w:type="dxa"/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418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6.65 ±3.44</w:t>
            </w:r>
          </w:p>
        </w:tc>
        <w:tc>
          <w:tcPr>
            <w:tcW w:w="709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5.37 ±1.9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5.51 ±1.5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.39  ±1.0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  <w:r w:rsid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418" w:type="dxa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.83 ±3.45</w:t>
            </w:r>
          </w:p>
        </w:tc>
        <w:tc>
          <w:tcPr>
            <w:tcW w:w="709" w:type="dxa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.25 ±6.8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.29 ±4.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.75  ±5.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909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D</w:t>
            </w:r>
          </w:p>
        </w:tc>
        <w:tc>
          <w:tcPr>
            <w:tcW w:w="708" w:type="dxa"/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418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7.13 ±3.25</w:t>
            </w:r>
          </w:p>
        </w:tc>
        <w:tc>
          <w:tcPr>
            <w:tcW w:w="709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5.32 ±1.5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6.54 ±0.9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6.24  ±1.1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1374DC" w:rsidRPr="00351079" w:rsidTr="00E11FB8">
        <w:tc>
          <w:tcPr>
            <w:tcW w:w="993" w:type="dxa"/>
            <w:vAlign w:val="bottom"/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mCV</w:t>
            </w:r>
            <w:proofErr w:type="spellEnd"/>
          </w:p>
        </w:tc>
        <w:tc>
          <w:tcPr>
            <w:tcW w:w="708" w:type="dxa"/>
            <w:vAlign w:val="bottom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418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7.33 ±7.04</w:t>
            </w:r>
          </w:p>
        </w:tc>
        <w:tc>
          <w:tcPr>
            <w:tcW w:w="709" w:type="dxa"/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8.16 ±7.2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3.84</w:t>
            </w:r>
            <w:r w:rsidRPr="0077377B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77377B">
              <w:rPr>
                <w:rFonts w:ascii="Arial" w:hAnsi="Arial" w:cs="Arial"/>
                <w:sz w:val="18"/>
                <w:szCs w:val="18"/>
              </w:rPr>
              <w:t>±5.9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righ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1.63  ±3.5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Per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7 ±4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3 ±4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3 ±4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2.83</w:t>
            </w:r>
            <w:r w:rsidRPr="00351079">
              <w:rPr>
                <w:rFonts w:ascii="Arial" w:hAnsi="Arial" w:cs="Arial"/>
                <w:sz w:val="18"/>
                <w:szCs w:val="18"/>
              </w:rPr>
              <w:t xml:space="preserve">  ±</w:t>
            </w:r>
            <w:r>
              <w:rPr>
                <w:rFonts w:ascii="Arial" w:hAnsi="Arial" w:cs="Arial"/>
                <w:sz w:val="18"/>
                <w:szCs w:val="18"/>
              </w:rPr>
              <w:t>26.</w:t>
            </w:r>
            <w:r w:rsidRPr="0035107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64100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41007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143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</w:t>
            </w: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6 ±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4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8 ±1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80 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51079">
              <w:rPr>
                <w:rFonts w:ascii="Arial" w:hAnsi="Arial" w:cs="Arial"/>
                <w:b/>
                <w:sz w:val="18"/>
                <w:szCs w:val="18"/>
              </w:rPr>
              <w:t>Fibular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DML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2 ±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5 ±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4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A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0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5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cMAP</w:t>
            </w:r>
            <w:proofErr w:type="spellEnd"/>
            <w:r w:rsidRPr="008C16CC">
              <w:rPr>
                <w:rFonts w:ascii="Arial" w:hAnsi="Arial" w:cs="Arial"/>
                <w:sz w:val="18"/>
                <w:szCs w:val="18"/>
              </w:rPr>
              <w:t>-D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2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5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m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4 ±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7 ±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9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Per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5 ±1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F-W-</w:t>
            </w:r>
            <w:proofErr w:type="spellStart"/>
            <w:r w:rsidRPr="008C16CC">
              <w:rPr>
                <w:rFonts w:ascii="Arial" w:hAnsi="Arial" w:cs="Arial"/>
                <w:sz w:val="18"/>
                <w:szCs w:val="18"/>
              </w:rPr>
              <w:t>Lat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6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5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0 ±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SNAP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7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9 ±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2 </w:t>
            </w:r>
            <w:r w:rsidRPr="003510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.2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62 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351079">
              <w:rPr>
                <w:rFonts w:ascii="Arial" w:hAnsi="Arial" w:cs="Arial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2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66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6.93 </w:t>
            </w:r>
            <w:r w:rsidRPr="003510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04  ±1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1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51079">
              <w:rPr>
                <w:rFonts w:ascii="Arial" w:hAnsi="Arial" w:cs="Arial"/>
                <w:b/>
                <w:sz w:val="18"/>
                <w:szCs w:val="18"/>
              </w:rPr>
              <w:t>Ulnar</w:t>
            </w:r>
            <w:proofErr w:type="spellEnd"/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SNAP</w:t>
            </w:r>
          </w:p>
        </w:tc>
        <w:tc>
          <w:tcPr>
            <w:tcW w:w="708" w:type="dxa"/>
          </w:tcPr>
          <w:p w:rsidR="001374D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418" w:type="dxa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.09 ±4.86</w:t>
            </w:r>
          </w:p>
        </w:tc>
        <w:tc>
          <w:tcPr>
            <w:tcW w:w="709" w:type="dxa"/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3.68 ±6.59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2.35 ±3.3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4.50  ±2.3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*</w:t>
            </w:r>
          </w:p>
          <w:p w:rsidR="001374DC" w:rsidRPr="0077377B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377B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351079">
              <w:rPr>
                <w:rFonts w:ascii="Arial" w:hAnsi="Arial" w:cs="Arial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5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87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2 </w:t>
            </w:r>
            <w:r w:rsidRPr="003510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69 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6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sz w:val="18"/>
                <w:szCs w:val="18"/>
              </w:rPr>
              <w:t>Radia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NAP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3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45 ±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351079">
              <w:rPr>
                <w:rFonts w:ascii="Arial" w:hAnsi="Arial" w:cs="Arial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2 ±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53 ±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351079">
              <w:rPr>
                <w:rFonts w:ascii="Arial" w:hAnsi="Arial" w:cs="Arial"/>
                <w:b/>
                <w:sz w:val="18"/>
                <w:szCs w:val="18"/>
              </w:rPr>
              <w:t>Sural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 xml:space="preserve">SNAP </w:t>
            </w:r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13 ±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70 ±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5 </w:t>
            </w:r>
            <w:r w:rsidRPr="003510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6  ±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351079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</w:tr>
      <w:tr w:rsidR="001374DC" w:rsidRPr="00351079" w:rsidTr="00E11FB8">
        <w:tc>
          <w:tcPr>
            <w:tcW w:w="993" w:type="dxa"/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351079">
              <w:rPr>
                <w:rFonts w:ascii="Arial" w:hAnsi="Arial" w:cs="Arial"/>
                <w:sz w:val="18"/>
                <w:szCs w:val="18"/>
              </w:rPr>
              <w:t>CV</w:t>
            </w:r>
            <w:proofErr w:type="spellEnd"/>
          </w:p>
        </w:tc>
        <w:tc>
          <w:tcPr>
            <w:tcW w:w="70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18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94 ±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>02 ±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C16CC">
              <w:rPr>
                <w:rFonts w:ascii="Arial" w:hAnsi="Arial" w:cs="Arial"/>
                <w:sz w:val="18"/>
                <w:szCs w:val="18"/>
              </w:rPr>
              <w:t xml:space="preserve">6 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374DC" w:rsidRPr="008C16CC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16C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1374DC" w:rsidRPr="00EF2AF4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1.08 </w:t>
            </w:r>
            <w:r w:rsidRPr="003510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.5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:rsidR="001374DC" w:rsidRPr="00351079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079"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hAnsi="Arial" w:cs="Arial"/>
                <w:sz w:val="18"/>
                <w:szCs w:val="18"/>
              </w:rPr>
              <w:t>.63  ±7.2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1374DC" w:rsidRPr="002F7737" w:rsidRDefault="001374DC" w:rsidP="00E11FB8">
            <w:pPr>
              <w:spacing w:after="120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</w:tr>
    </w:tbl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Classic1"/>
        <w:tblW w:w="10915" w:type="dxa"/>
        <w:tblInd w:w="-1134" w:type="dxa"/>
        <w:tblLayout w:type="fixed"/>
        <w:tblLook w:val="0220" w:firstRow="1" w:lastRow="0" w:firstColumn="0" w:lastColumn="0" w:noHBand="1" w:noVBand="0"/>
      </w:tblPr>
      <w:tblGrid>
        <w:gridCol w:w="993"/>
        <w:gridCol w:w="1559"/>
        <w:gridCol w:w="692"/>
        <w:gridCol w:w="1012"/>
        <w:gridCol w:w="520"/>
        <w:gridCol w:w="1036"/>
        <w:gridCol w:w="664"/>
        <w:gridCol w:w="1037"/>
        <w:gridCol w:w="567"/>
        <w:gridCol w:w="992"/>
        <w:gridCol w:w="860"/>
        <w:gridCol w:w="983"/>
      </w:tblGrid>
      <w:tr w:rsidR="001374DC" w:rsidRPr="009F1A56" w:rsidTr="00E11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915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7321DF" w:rsidRDefault="001374DC" w:rsidP="00E11FB8">
            <w:pPr>
              <w:pStyle w:val="ListParagraph"/>
              <w:shd w:val="clear" w:color="auto" w:fill="FFFFFF"/>
              <w:spacing w:line="480" w:lineRule="auto"/>
              <w:ind w:left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Supplementary </w:t>
            </w:r>
            <w:r w:rsidRPr="002F19F1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3</w:t>
            </w:r>
            <w:r w:rsidRPr="002F19F1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. Mean nerve CSA in </w:t>
            </w:r>
            <w:proofErr w:type="spellStart"/>
            <w:r w:rsidRPr="002F19F1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HRUS</w:t>
            </w:r>
            <w:proofErr w:type="spellEnd"/>
            <w:r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 of subgroups </w:t>
            </w:r>
            <w:r w:rsidRPr="00DF7796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(mm2</w:t>
            </w:r>
            <w:r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>,</w:t>
            </w:r>
            <w:r w:rsidRPr="00DF7796">
              <w:rPr>
                <w:rFonts w:ascii="Arial" w:hAnsi="Arial" w:cs="Arial"/>
                <w:b/>
                <w:i w:val="0"/>
                <w:sz w:val="18"/>
                <w:szCs w:val="18"/>
                <w:lang w:val="en-US"/>
              </w:rPr>
              <w:t xml:space="preserve"> mean ± SD).</w:t>
            </w:r>
          </w:p>
        </w:tc>
      </w:tr>
      <w:tr w:rsidR="001374DC" w:rsidRPr="00A30CB8" w:rsidTr="00E11FB8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er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No CIDP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0CB8"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A30CB8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ormal values</w:t>
            </w:r>
          </w:p>
        </w:tc>
      </w:tr>
      <w:tr w:rsidR="001374DC" w:rsidRPr="003C5049" w:rsidTr="00E11FB8">
        <w:tc>
          <w:tcPr>
            <w:tcW w:w="993" w:type="dxa"/>
            <w:tcBorders>
              <w:top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Carpal tunnel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.1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04</w:t>
            </w:r>
          </w:p>
        </w:tc>
        <w:tc>
          <w:tcPr>
            <w:tcW w:w="520" w:type="dxa"/>
            <w:tcBorders>
              <w:top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.48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70</w:t>
            </w:r>
          </w:p>
        </w:tc>
        <w:tc>
          <w:tcPr>
            <w:tcW w:w="664" w:type="dxa"/>
            <w:tcBorders>
              <w:top w:val="single" w:sz="4" w:space="0" w:color="auto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65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0 ±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9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 ±2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90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08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06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05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.5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2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2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BF4D75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.5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5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tabs>
                <w:tab w:val="left" w:pos="255"/>
              </w:tabs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27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35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.04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8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Ulnar 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Guyon</w:t>
            </w:r>
            <w:r w:rsidR="009F1A56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proofErr w:type="spellEnd"/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 xml:space="preserve"> canal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BF4D75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22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01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9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10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81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1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9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67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2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C320E2" w:rsidRDefault="001374DC" w:rsidP="00E11FB8">
            <w:pPr>
              <w:tabs>
                <w:tab w:val="left" w:pos="375"/>
              </w:tabs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l-GR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5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96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55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21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7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Elbow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F22C0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.8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86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10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89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.12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54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47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36 ±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520" w:type="dxa"/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40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33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Pr="00977402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977402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77402">
              <w:rPr>
                <w:rFonts w:ascii="Arial" w:hAnsi="Arial" w:cs="Arial"/>
                <w:sz w:val="16"/>
                <w:szCs w:val="16"/>
                <w:lang w:val="en-US"/>
              </w:rPr>
              <w:t>091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Radial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Spiral groove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BF2524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0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08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97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64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.21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0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9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Brachial plexu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Intrascalene space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C46353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6353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46353">
              <w:rPr>
                <w:rFonts w:ascii="Arial" w:hAnsi="Arial" w:cs="Arial"/>
                <w:sz w:val="16"/>
                <w:szCs w:val="16"/>
                <w:lang w:val="en-US"/>
              </w:rPr>
              <w:t>47 ±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C4635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9.79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1.43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0.78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2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124950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 ±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Supraclavicular space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79758A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8.61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3.74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0.08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.05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3.90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.4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2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 ±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Vagus</w:t>
            </w:r>
            <w:proofErr w:type="spellEnd"/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5C5404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3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98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46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Fibular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Fibular head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3.28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98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5.61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.64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4.07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26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Popliteal fossa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9E4BC3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10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07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75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17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72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9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1374DC" w:rsidRPr="003C5049" w:rsidTr="00E11FB8">
        <w:tc>
          <w:tcPr>
            <w:tcW w:w="993" w:type="dxa"/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Tibial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Popliteal fossa</w:t>
            </w:r>
          </w:p>
        </w:tc>
        <w:tc>
          <w:tcPr>
            <w:tcW w:w="692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</w:tc>
        <w:tc>
          <w:tcPr>
            <w:tcW w:w="1012" w:type="dxa"/>
            <w:tcBorders>
              <w:right w:val="single" w:sz="4" w:space="0" w:color="auto"/>
            </w:tcBorders>
          </w:tcPr>
          <w:p w:rsidR="001374DC" w:rsidRPr="0083167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0.33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.09</w:t>
            </w:r>
          </w:p>
        </w:tc>
        <w:tc>
          <w:tcPr>
            <w:tcW w:w="520" w:type="dxa"/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0.22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.47</w:t>
            </w:r>
          </w:p>
        </w:tc>
        <w:tc>
          <w:tcPr>
            <w:tcW w:w="664" w:type="dxa"/>
            <w:tcBorders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7.19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.1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860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983" w:type="dxa"/>
            <w:tcBorders>
              <w:lef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4 ±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</w:tr>
      <w:tr w:rsidR="001374DC" w:rsidRPr="003C5049" w:rsidTr="00E11FB8">
        <w:tc>
          <w:tcPr>
            <w:tcW w:w="993" w:type="dxa"/>
            <w:tcBorders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Ankle</w:t>
            </w:r>
          </w:p>
        </w:tc>
        <w:tc>
          <w:tcPr>
            <w:tcW w:w="692" w:type="dxa"/>
            <w:tcBorders>
              <w:left w:val="single" w:sz="4" w:space="0" w:color="auto"/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012" w:type="dxa"/>
            <w:tcBorders>
              <w:bottom w:val="nil"/>
              <w:right w:val="single" w:sz="4" w:space="0" w:color="auto"/>
            </w:tcBorders>
          </w:tcPr>
          <w:p w:rsidR="001374DC" w:rsidRPr="00FF3D1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09 ±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520" w:type="dxa"/>
            <w:tcBorders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36" w:type="dxa"/>
            <w:tcBorders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.25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.87</w:t>
            </w:r>
          </w:p>
        </w:tc>
        <w:tc>
          <w:tcPr>
            <w:tcW w:w="664" w:type="dxa"/>
            <w:tcBorders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3.62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.8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860" w:type="dxa"/>
            <w:tcBorders>
              <w:left w:val="single" w:sz="4" w:space="0" w:color="auto"/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983" w:type="dxa"/>
            <w:tcBorders>
              <w:left w:val="single" w:sz="4" w:space="0" w:color="auto"/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1374DC" w:rsidRPr="003C5049" w:rsidTr="00E11FB8">
        <w:tc>
          <w:tcPr>
            <w:tcW w:w="993" w:type="dxa"/>
            <w:tcBorders>
              <w:top w:val="nil"/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b/>
                <w:sz w:val="16"/>
                <w:szCs w:val="16"/>
                <w:lang w:val="en-US"/>
              </w:rPr>
              <w:t>S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 xml:space="preserve">Middle of calf 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FF3D1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73 ±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F3D19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80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6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44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l-GR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 w:rsidRPr="003C5049">
              <w:rPr>
                <w:rFonts w:ascii="Arial" w:hAnsi="Arial" w:cs="Arial"/>
                <w:sz w:val="16"/>
                <w:szCs w:val="16"/>
                <w:lang w:val="el-GR"/>
              </w:rPr>
              <w:t xml:space="preserve"> 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±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</w:tcBorders>
          </w:tcPr>
          <w:p w:rsidR="001374DC" w:rsidRPr="00E64690" w:rsidRDefault="001374DC" w:rsidP="00E11FB8">
            <w:pPr>
              <w:spacing w:before="120" w:after="120"/>
              <w:ind w:left="60" w:right="62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64690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839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</w:tcBorders>
          </w:tcPr>
          <w:p w:rsidR="001374DC" w:rsidRPr="003C5049" w:rsidRDefault="001374DC" w:rsidP="00E11FB8">
            <w:pPr>
              <w:spacing w:before="120" w:after="120"/>
              <w:ind w:left="60" w:right="6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8 ±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3C5049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</w:tbl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:rsidR="001374DC" w:rsidRDefault="001374DC" w:rsidP="001374DC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Classic1"/>
        <w:tblW w:w="10654" w:type="dxa"/>
        <w:tblInd w:w="-1134" w:type="dxa"/>
        <w:tblLayout w:type="fixed"/>
        <w:tblLook w:val="0220" w:firstRow="1" w:lastRow="0" w:firstColumn="0" w:lastColumn="0" w:noHBand="1" w:noVBand="0"/>
      </w:tblPr>
      <w:tblGrid>
        <w:gridCol w:w="1030"/>
        <w:gridCol w:w="1489"/>
        <w:gridCol w:w="692"/>
        <w:gridCol w:w="553"/>
        <w:gridCol w:w="670"/>
        <w:gridCol w:w="523"/>
        <w:gridCol w:w="519"/>
        <w:gridCol w:w="670"/>
        <w:gridCol w:w="523"/>
        <w:gridCol w:w="425"/>
        <w:gridCol w:w="771"/>
        <w:gridCol w:w="648"/>
        <w:gridCol w:w="662"/>
        <w:gridCol w:w="737"/>
        <w:gridCol w:w="742"/>
      </w:tblGrid>
      <w:tr w:rsidR="001374DC" w:rsidRPr="009F1A56" w:rsidTr="00E11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54" w:type="dxa"/>
            <w:gridSpan w:val="15"/>
            <w:tcBorders>
              <w:top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Supplementary table 4. Pathologically increased</w:t>
            </w:r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 nerve CSA in </w:t>
            </w:r>
            <w:proofErr w:type="spellStart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>HRUS</w:t>
            </w:r>
            <w:proofErr w:type="spellEnd"/>
            <w:r>
              <w:rPr>
                <w:rFonts w:ascii="Arial" w:hAnsi="Arial" w:cs="Arial"/>
                <w:b/>
                <w:i w:val="0"/>
                <w:sz w:val="16"/>
                <w:szCs w:val="16"/>
                <w:lang w:val="en-US"/>
              </w:rPr>
              <w:t xml:space="preserve"> of subgroups.</w:t>
            </w:r>
          </w:p>
        </w:tc>
      </w:tr>
      <w:tr w:rsidR="001374DC" w:rsidRPr="0099380A" w:rsidTr="00E11FB8">
        <w:tc>
          <w:tcPr>
            <w:tcW w:w="1030" w:type="dxa"/>
            <w:tcBorders>
              <w:top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gridSpan w:val="3"/>
            <w:tcBorders>
              <w:top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efinite</w:t>
            </w:r>
          </w:p>
        </w:tc>
        <w:tc>
          <w:tcPr>
            <w:tcW w:w="1712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obable</w:t>
            </w:r>
          </w:p>
        </w:tc>
        <w:tc>
          <w:tcPr>
            <w:tcW w:w="171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ossible</w:t>
            </w:r>
          </w:p>
        </w:tc>
        <w:tc>
          <w:tcPr>
            <w:tcW w:w="204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No CIDP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1374DC" w:rsidRPr="0099380A" w:rsidTr="00E11FB8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Nerve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9F1A56" w:rsidRPr="0099380A" w:rsidTr="00E11FB8">
        <w:tc>
          <w:tcPr>
            <w:tcW w:w="1030" w:type="dxa"/>
            <w:tcBorders>
              <w:top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489" w:type="dxa"/>
            <w:tcBorders>
              <w:top w:val="single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Carpal tunnel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widowControl/>
              <w:autoSpaceDE/>
              <w:autoSpaceDN/>
              <w:adjustRightInd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widowControl/>
              <w:autoSpaceDE/>
              <w:autoSpaceDN/>
              <w:adjustRightInd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widowControl/>
              <w:autoSpaceDE/>
              <w:autoSpaceDN/>
              <w:adjustRightInd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widowControl/>
              <w:autoSpaceDE/>
              <w:autoSpaceDN/>
              <w:adjustRightInd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0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7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6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Ulnar </w:t>
            </w: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Guyon</w:t>
            </w:r>
            <w:r w:rsidR="009F1A56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proofErr w:type="spellEnd"/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 xml:space="preserve"> canal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13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06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Elbow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6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47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Radial</w:t>
            </w: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Spiral groove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75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Brachial plexus</w:t>
            </w: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Intrascalene space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7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Supraclavicular space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17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Vagus</w:t>
            </w:r>
            <w:proofErr w:type="spellEnd"/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Fibular</w:t>
            </w: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Fibular head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68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Popliteal fossa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24</w:t>
            </w:r>
          </w:p>
        </w:tc>
      </w:tr>
      <w:tr w:rsidR="009F1A56" w:rsidRPr="0099380A" w:rsidTr="00E11FB8">
        <w:tc>
          <w:tcPr>
            <w:tcW w:w="1030" w:type="dxa"/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Tibial</w:t>
            </w:r>
          </w:p>
        </w:tc>
        <w:tc>
          <w:tcPr>
            <w:tcW w:w="1489" w:type="dxa"/>
            <w:tcBorders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Popliteal fossa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76</w:t>
            </w:r>
          </w:p>
        </w:tc>
      </w:tr>
      <w:tr w:rsidR="009F1A56" w:rsidRPr="0099380A" w:rsidTr="00E11FB8">
        <w:tc>
          <w:tcPr>
            <w:tcW w:w="1030" w:type="dxa"/>
            <w:tcBorders>
              <w:bottom w:val="nil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89" w:type="dxa"/>
            <w:tcBorders>
              <w:bottom w:val="nil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Ankle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0</w:t>
            </w:r>
          </w:p>
        </w:tc>
      </w:tr>
      <w:tr w:rsidR="009F1A56" w:rsidRPr="0099380A" w:rsidTr="00E11FB8">
        <w:tc>
          <w:tcPr>
            <w:tcW w:w="1030" w:type="dxa"/>
            <w:tcBorders>
              <w:top w:val="nil"/>
              <w:bottom w:val="dashSmallGap" w:sz="4" w:space="0" w:color="auto"/>
              <w:right w:val="nil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Sural</w:t>
            </w:r>
          </w:p>
        </w:tc>
        <w:tc>
          <w:tcPr>
            <w:tcW w:w="148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 xml:space="preserve">Middle of calf 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9</w:t>
            </w:r>
          </w:p>
        </w:tc>
        <w:tc>
          <w:tcPr>
            <w:tcW w:w="55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6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1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7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1374DC" w:rsidRPr="003C5049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D16D9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dashSmallGap" w:sz="4" w:space="0" w:color="auto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9F1A56" w:rsidRPr="0099380A" w:rsidTr="00E11FB8">
        <w:tc>
          <w:tcPr>
            <w:tcW w:w="1030" w:type="dxa"/>
            <w:tcBorders>
              <w:top w:val="dashSmallGap" w:sz="4" w:space="0" w:color="auto"/>
              <w:bottom w:val="nil"/>
              <w:right w:val="nil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US </w:t>
            </w:r>
            <w:r w:rsidRPr="0099380A">
              <w:rPr>
                <w:rFonts w:ascii="Arial" w:hAnsi="Arial" w:cs="Arial"/>
                <w:sz w:val="16"/>
                <w:szCs w:val="16"/>
              </w:rPr>
              <w:t>≥</w:t>
            </w:r>
            <w:r w:rsidRPr="0099380A">
              <w:rPr>
                <w:rFonts w:ascii="Arial" w:hAnsi="Arial" w:cs="Arial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48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1374DC" w:rsidRPr="0099380A" w:rsidRDefault="001374DC" w:rsidP="00E11FB8">
            <w:pPr>
              <w:spacing w:before="120" w:after="120"/>
              <w:ind w:left="60" w:right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92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1</w:t>
            </w:r>
          </w:p>
        </w:tc>
        <w:tc>
          <w:tcPr>
            <w:tcW w:w="5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67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.7</w:t>
            </w:r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19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7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.6</w:t>
            </w:r>
          </w:p>
        </w:tc>
        <w:tc>
          <w:tcPr>
            <w:tcW w:w="523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2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648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37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374DC" w:rsidRPr="0099380A" w:rsidRDefault="001374DC" w:rsidP="00E11FB8">
            <w:pPr>
              <w:spacing w:before="120" w:after="120"/>
              <w:ind w:left="60" w:right="6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9380A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42" w:type="dxa"/>
            <w:tcBorders>
              <w:top w:val="dashSmallGap" w:sz="4" w:space="0" w:color="auto"/>
              <w:left w:val="single" w:sz="4" w:space="0" w:color="auto"/>
              <w:bottom w:val="nil"/>
            </w:tcBorders>
            <w:vAlign w:val="center"/>
          </w:tcPr>
          <w:p w:rsidR="001374DC" w:rsidRPr="00D16D97" w:rsidRDefault="001374DC" w:rsidP="00E11FB8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9</w:t>
            </w:r>
          </w:p>
        </w:tc>
      </w:tr>
    </w:tbl>
    <w:p w:rsidR="001374DC" w:rsidRDefault="001374DC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CC331F" w:rsidRDefault="00CC331F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tbl>
      <w:tblPr>
        <w:tblStyle w:val="TableClassic11"/>
        <w:tblW w:w="9541" w:type="dxa"/>
        <w:tblInd w:w="-610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3"/>
        <w:gridCol w:w="1419"/>
        <w:gridCol w:w="708"/>
        <w:gridCol w:w="1843"/>
        <w:gridCol w:w="1705"/>
        <w:gridCol w:w="1705"/>
        <w:gridCol w:w="1028"/>
      </w:tblGrid>
      <w:tr w:rsidR="00E414A0" w:rsidRPr="009F1A56" w:rsidTr="005C2695">
        <w:trPr>
          <w:trHeight w:val="113"/>
        </w:trPr>
        <w:tc>
          <w:tcPr>
            <w:tcW w:w="9541" w:type="dxa"/>
            <w:gridSpan w:val="7"/>
            <w:tcBorders>
              <w:bottom w:val="single" w:sz="4" w:space="0" w:color="auto"/>
            </w:tcBorders>
            <w:vAlign w:val="bottom"/>
          </w:tcPr>
          <w:p w:rsidR="00E414A0" w:rsidRPr="00405586" w:rsidRDefault="00E414A0" w:rsidP="005C2695">
            <w:pPr>
              <w:spacing w:line="320" w:lineRule="atLeast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5</w:t>
            </w:r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. </w:t>
            </w:r>
          </w:p>
          <w:p w:rsidR="00E414A0" w:rsidRPr="00581B6D" w:rsidRDefault="00E414A0" w:rsidP="005C2695">
            <w:pPr>
              <w:spacing w:line="320" w:lineRule="atLeast"/>
              <w:ind w:right="60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an values of nerve conduction studies parameters of </w:t>
            </w:r>
            <w:proofErr w:type="gramStart"/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ics</w:t>
            </w:r>
            <w:proofErr w:type="gramEnd"/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>vs</w:t>
            </w:r>
            <w:proofErr w:type="spellEnd"/>
            <w:r w:rsidRPr="0040558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on diabetics (mean ± SD)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</w:tr>
      <w:tr w:rsidR="00E414A0" w:rsidRPr="00581413" w:rsidTr="005C2695">
        <w:trPr>
          <w:trHeight w:val="113"/>
        </w:trPr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E414A0" w:rsidRPr="00581413" w:rsidRDefault="00E414A0" w:rsidP="005C2695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erve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iabetic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n diabetics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E414A0" w:rsidRPr="00581413" w:rsidTr="005C2695">
        <w:tc>
          <w:tcPr>
            <w:tcW w:w="1133" w:type="dxa"/>
            <w:tcBorders>
              <w:top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DM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4.3±1.19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4.9±2.16</w:t>
            </w:r>
          </w:p>
        </w:tc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0.159</w:t>
            </w:r>
          </w:p>
        </w:tc>
      </w:tr>
      <w:tr w:rsidR="00E414A0" w:rsidRPr="00581413" w:rsidTr="005C2695">
        <w:tc>
          <w:tcPr>
            <w:tcW w:w="1133" w:type="dxa"/>
          </w:tcPr>
          <w:p w:rsidR="00E414A0" w:rsidRPr="00581413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cMAP</w:t>
            </w:r>
            <w:proofErr w:type="spellEnd"/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-A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4.7±2.0</w:t>
            </w:r>
          </w:p>
        </w:tc>
        <w:tc>
          <w:tcPr>
            <w:tcW w:w="1705" w:type="dxa"/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705" w:type="dxa"/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4.8±2.4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581413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0.86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581413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cMAP</w:t>
            </w:r>
            <w:proofErr w:type="spellEnd"/>
            <w:r w:rsidRPr="0058141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40558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5.5±1.22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6.2±1.7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5742">
              <w:rPr>
                <w:rFonts w:ascii="Arial" w:hAnsi="Arial" w:cs="Arial"/>
                <w:b/>
                <w:sz w:val="20"/>
                <w:szCs w:val="20"/>
              </w:rPr>
              <w:t>0.051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mCV</w:t>
            </w:r>
            <w:proofErr w:type="spellEnd"/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5.5±8.7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4.7±11.1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Per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78±21.24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66.2±32.2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</w:t>
            </w: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3.4±9.52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5.4±22.1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b/>
                <w:sz w:val="20"/>
                <w:szCs w:val="20"/>
              </w:rPr>
              <w:t>Ulnar</w:t>
            </w:r>
            <w:proofErr w:type="spellEnd"/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DML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.5±0.87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.7±2.0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A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.5±3.21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.6±2.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704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.9±1.0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6.1±2.0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mCV</w:t>
            </w:r>
            <w:proofErr w:type="spellEnd"/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9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1.4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8.8±10.4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11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Per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79.2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32.78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69.1±35.1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</w:t>
            </w: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36.2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11.74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2.5±7.8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Tibial</w:t>
            </w: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DML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25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5.5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1.58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6.4±3.3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A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36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3.3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4.19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2.9±4.1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25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  <w:lang w:val="el-GR"/>
              </w:rPr>
              <w:t>5.7</w:t>
            </w:r>
            <w:r w:rsidRPr="00405586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b/>
                <w:sz w:val="20"/>
                <w:szCs w:val="20"/>
                <w:lang w:val="el-GR"/>
              </w:rPr>
              <w:t>1.5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7.1±3.1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5742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m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5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38.7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8.51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7.5±6.54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Per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22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72.6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41.74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53.6±44.08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</w:t>
            </w: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8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61.6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9.23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62.4±10.1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b/>
                <w:sz w:val="20"/>
                <w:szCs w:val="20"/>
              </w:rPr>
              <w:t>Fibular</w:t>
            </w:r>
            <w:proofErr w:type="spellEnd"/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DML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.5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0.78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8.1±4.5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59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A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5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0.4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0.6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±1.0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cMAP</w:t>
            </w:r>
            <w:proofErr w:type="spellEnd"/>
            <w:r w:rsidRPr="00405586">
              <w:rPr>
                <w:rFonts w:ascii="Arial" w:hAnsi="Arial" w:cs="Arial"/>
                <w:sz w:val="20"/>
                <w:szCs w:val="20"/>
              </w:rPr>
              <w:t>-D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6.1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.27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7.3±3.99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m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35.7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.7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4.7±9.55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89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Per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0.5±15.57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F-W-</w:t>
            </w: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Lat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0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-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62.3±3.81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Median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SNAP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8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.8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</w:t>
            </w:r>
            <w:r w:rsidRPr="00405586">
              <w:rPr>
                <w:rFonts w:ascii="Arial" w:hAnsi="Arial" w:cs="Arial"/>
                <w:sz w:val="20"/>
                <w:szCs w:val="20"/>
              </w:rPr>
              <w:t>.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6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.1±8.0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762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s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4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7.6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8.5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8.5±7.5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b/>
                <w:sz w:val="20"/>
                <w:szCs w:val="20"/>
              </w:rPr>
              <w:t>Ulnar</w:t>
            </w:r>
            <w:proofErr w:type="spellEnd"/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SNAP</w:t>
            </w:r>
          </w:p>
        </w:tc>
        <w:tc>
          <w:tcPr>
            <w:tcW w:w="708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17</w:t>
            </w:r>
          </w:p>
        </w:tc>
        <w:tc>
          <w:tcPr>
            <w:tcW w:w="1843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3.9</w:t>
            </w:r>
            <w:r w:rsidRPr="00725742">
              <w:rPr>
                <w:rFonts w:ascii="Arial" w:hAnsi="Arial" w:cs="Arial"/>
                <w:sz w:val="20"/>
                <w:szCs w:val="20"/>
              </w:rPr>
              <w:t>±</w:t>
            </w:r>
            <w:r w:rsidRPr="00725742">
              <w:rPr>
                <w:rFonts w:ascii="Arial" w:hAnsi="Arial" w:cs="Arial"/>
                <w:sz w:val="20"/>
                <w:szCs w:val="20"/>
                <w:lang w:val="el-GR"/>
              </w:rPr>
              <w:t>6.95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705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5742">
              <w:rPr>
                <w:rFonts w:ascii="Arial" w:hAnsi="Arial" w:cs="Arial"/>
                <w:sz w:val="20"/>
                <w:szCs w:val="20"/>
              </w:rPr>
              <w:t>3.1±4.36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965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s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4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51.6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7.9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1.2±8.7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Radial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SNAP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.8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7±8.3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s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61.6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56.3±2.9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405586">
              <w:rPr>
                <w:rFonts w:ascii="Arial" w:hAnsi="Arial" w:cs="Arial"/>
                <w:b/>
                <w:sz w:val="20"/>
                <w:szCs w:val="20"/>
              </w:rPr>
              <w:t>Sural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SNAP</w:t>
            </w:r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9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2.8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3±3.6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E414A0" w:rsidRPr="00405586" w:rsidTr="005C2695">
        <w:tc>
          <w:tcPr>
            <w:tcW w:w="113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vAlign w:val="center"/>
          </w:tcPr>
          <w:p w:rsidR="00E414A0" w:rsidRPr="00405586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586">
              <w:rPr>
                <w:rFonts w:ascii="Arial" w:hAnsi="Arial" w:cs="Arial"/>
                <w:sz w:val="20"/>
                <w:szCs w:val="20"/>
              </w:rPr>
              <w:t>sCV</w:t>
            </w:r>
            <w:proofErr w:type="spellEnd"/>
          </w:p>
        </w:tc>
        <w:tc>
          <w:tcPr>
            <w:tcW w:w="708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13</w:t>
            </w:r>
          </w:p>
        </w:tc>
        <w:tc>
          <w:tcPr>
            <w:tcW w:w="1843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42.8</w:t>
            </w:r>
            <w:r w:rsidRPr="00405586">
              <w:rPr>
                <w:rFonts w:ascii="Arial" w:hAnsi="Arial" w:cs="Arial"/>
                <w:sz w:val="20"/>
                <w:szCs w:val="20"/>
              </w:rPr>
              <w:t>±</w:t>
            </w:r>
            <w:r w:rsidRPr="00405586">
              <w:rPr>
                <w:rFonts w:ascii="Arial" w:hAnsi="Arial" w:cs="Arial"/>
                <w:sz w:val="20"/>
                <w:szCs w:val="20"/>
                <w:lang w:val="el-GR"/>
              </w:rPr>
              <w:t>6.91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705" w:type="dxa"/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42.1±8.53</w:t>
            </w:r>
          </w:p>
        </w:tc>
        <w:tc>
          <w:tcPr>
            <w:tcW w:w="1028" w:type="dxa"/>
            <w:tcBorders>
              <w:right w:val="single" w:sz="4" w:space="0" w:color="auto"/>
            </w:tcBorders>
          </w:tcPr>
          <w:p w:rsidR="00E414A0" w:rsidRPr="00405586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586"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</w:tr>
    </w:tbl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tbl>
      <w:tblPr>
        <w:tblStyle w:val="TableClassic1"/>
        <w:tblpPr w:leftFromText="141" w:rightFromText="141" w:horzAnchor="margin" w:tblpXSpec="center" w:tblpY="-240"/>
        <w:tblW w:w="11109" w:type="dxa"/>
        <w:tblLayout w:type="fixed"/>
        <w:tblLook w:val="0220" w:firstRow="1" w:lastRow="0" w:firstColumn="0" w:lastColumn="0" w:noHBand="1" w:noVBand="0"/>
      </w:tblPr>
      <w:tblGrid>
        <w:gridCol w:w="1926"/>
        <w:gridCol w:w="2363"/>
        <w:gridCol w:w="567"/>
        <w:gridCol w:w="1614"/>
        <w:gridCol w:w="709"/>
        <w:gridCol w:w="1653"/>
        <w:gridCol w:w="851"/>
        <w:gridCol w:w="1426"/>
      </w:tblGrid>
      <w:tr w:rsidR="00E414A0" w:rsidRPr="009F1A56" w:rsidTr="005C2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09" w:type="dxa"/>
            <w:gridSpan w:val="8"/>
            <w:tcBorders>
              <w:top w:val="nil"/>
              <w:bottom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right="60"/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</w:pPr>
            <w:r w:rsidRPr="00725742">
              <w:rPr>
                <w:rFonts w:ascii="Arial" w:hAnsi="Arial" w:cs="Arial"/>
                <w:b/>
                <w:i w:val="0"/>
                <w:sz w:val="20"/>
                <w:szCs w:val="20"/>
                <w:lang w:val="en-US"/>
              </w:rPr>
              <w:lastRenderedPageBreak/>
              <w:t xml:space="preserve">Supplementary Table 06. </w:t>
            </w:r>
          </w:p>
          <w:p w:rsidR="00E414A0" w:rsidRPr="00725742" w:rsidRDefault="00E414A0" w:rsidP="005C2695">
            <w:pPr>
              <w:spacing w:line="320" w:lineRule="atLeast"/>
              <w:ind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 xml:space="preserve">Mean nerve CSA in </w:t>
            </w:r>
            <w:proofErr w:type="spellStart"/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>HRUS</w:t>
            </w:r>
            <w:proofErr w:type="spellEnd"/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 xml:space="preserve">, diabetics </w:t>
            </w:r>
            <w:proofErr w:type="spellStart"/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>vs</w:t>
            </w:r>
            <w:proofErr w:type="spellEnd"/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 xml:space="preserve"> non-diabetics (mean ± SD, </w:t>
            </w: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n</w:t>
            </w:r>
            <w:r w:rsidRPr="00725742"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>= available data in each group)</w:t>
            </w:r>
            <w:r>
              <w:rPr>
                <w:rFonts w:ascii="Arial" w:hAnsi="Arial" w:cs="Arial"/>
                <w:b/>
                <w:i w:val="0"/>
                <w:sz w:val="20"/>
                <w:szCs w:val="18"/>
                <w:lang w:val="en-US"/>
              </w:rPr>
              <w:t>.</w:t>
            </w:r>
          </w:p>
        </w:tc>
      </w:tr>
      <w:tr w:rsidR="00E414A0" w:rsidRPr="00725742" w:rsidTr="005C2695">
        <w:tc>
          <w:tcPr>
            <w:tcW w:w="1926" w:type="dxa"/>
            <w:tcBorders>
              <w:top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Nerve</w:t>
            </w:r>
          </w:p>
        </w:tc>
        <w:tc>
          <w:tcPr>
            <w:tcW w:w="2363" w:type="dxa"/>
            <w:tcBorders>
              <w:top w:val="single" w:sz="4" w:space="0" w:color="auto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n</w:t>
            </w:r>
          </w:p>
        </w:tc>
        <w:tc>
          <w:tcPr>
            <w:tcW w:w="1614" w:type="dxa"/>
            <w:tcBorders>
              <w:top w:val="single" w:sz="4" w:space="0" w:color="auto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diabetic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n</w:t>
            </w:r>
          </w:p>
        </w:tc>
        <w:tc>
          <w:tcPr>
            <w:tcW w:w="1653" w:type="dxa"/>
            <w:tcBorders>
              <w:top w:val="single" w:sz="4" w:space="0" w:color="auto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Non-diabetic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p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i/>
                <w:sz w:val="20"/>
                <w:szCs w:val="18"/>
                <w:lang w:val="en-US"/>
              </w:rPr>
              <w:t>Ref. range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Median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Carpal tunnel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,23 ±2,9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5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,10 ±3,1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836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9 ±2</w:t>
            </w:r>
            <w:r w:rsidRPr="00725742">
              <w:rPr>
                <w:rFonts w:ascii="Arial" w:hAnsi="Arial" w:cs="Arial"/>
                <w:sz w:val="20"/>
                <w:szCs w:val="18"/>
              </w:rPr>
              <w:t>,8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Forearm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03 ±2,2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5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76 ±3,0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32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0 ±2,3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Upper arm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0,48 ±2,8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4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,40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4,2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6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4 ±2,9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Ulnar 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Guyon</w:t>
            </w:r>
            <w:r w:rsidR="009F1A56">
              <w:rPr>
                <w:rFonts w:ascii="Arial" w:hAnsi="Arial" w:cs="Arial"/>
                <w:sz w:val="20"/>
                <w:szCs w:val="18"/>
                <w:lang w:val="en-US"/>
              </w:rPr>
              <w:t>’</w:t>
            </w:r>
            <w:bookmarkStart w:id="0" w:name="_GoBack"/>
            <w:bookmarkEnd w:id="0"/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s</w:t>
            </w:r>
            <w:proofErr w:type="spellEnd"/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 xml:space="preserve"> canal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 97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3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4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15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1,8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656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2 ±1,0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Forearm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01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1,5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2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45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0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81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5 ±1,3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Elbow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4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0,26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,4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3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9,6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,8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49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3 ±1,4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Upper arm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6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7,38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2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8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1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,1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10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5 ±1,8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Radial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Spiral groov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23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1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3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94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9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33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3,3 ±1,5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Brachial plexus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Intrascalene spac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4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35,21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17,0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2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42,17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6,8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112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30,9 ±10,8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Supraclavicular space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9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9,0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7,8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92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7,27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3,4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37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46,1 ±18,3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proofErr w:type="spellStart"/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Vagus</w:t>
            </w:r>
            <w:proofErr w:type="spellEnd"/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,33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0,66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n.a</w:t>
            </w:r>
            <w:proofErr w:type="spellEnd"/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.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5,5 ±1,6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Fibular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Fibular head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,15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,8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7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3,46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4,7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754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7,1 ±2,3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Popliteal foss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2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7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2,7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4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9,95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5,0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299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6 ±1,7</w:t>
            </w:r>
          </w:p>
        </w:tc>
      </w:tr>
      <w:tr w:rsidR="00E414A0" w:rsidRPr="00725742" w:rsidTr="005C2695">
        <w:tc>
          <w:tcPr>
            <w:tcW w:w="1926" w:type="dxa"/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Tibial</w:t>
            </w:r>
          </w:p>
        </w:tc>
        <w:tc>
          <w:tcPr>
            <w:tcW w:w="236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Popliteal foss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8</w:t>
            </w:r>
          </w:p>
        </w:tc>
        <w:tc>
          <w:tcPr>
            <w:tcW w:w="1614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0,32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8,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3</w:t>
            </w:r>
          </w:p>
        </w:tc>
        <w:tc>
          <w:tcPr>
            <w:tcW w:w="1653" w:type="dxa"/>
            <w:tcBorders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9,8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9,3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825</w:t>
            </w:r>
          </w:p>
        </w:tc>
        <w:tc>
          <w:tcPr>
            <w:tcW w:w="1426" w:type="dxa"/>
            <w:tcBorders>
              <w:lef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8,4 ±2,7</w:t>
            </w:r>
          </w:p>
        </w:tc>
      </w:tr>
      <w:tr w:rsidR="00E414A0" w:rsidRPr="00725742" w:rsidTr="005C2695">
        <w:tc>
          <w:tcPr>
            <w:tcW w:w="1926" w:type="dxa"/>
            <w:tcBorders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Ankle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7</w:t>
            </w:r>
          </w:p>
        </w:tc>
        <w:tc>
          <w:tcPr>
            <w:tcW w:w="1614" w:type="dxa"/>
            <w:tcBorders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0,3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3,35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7</w:t>
            </w:r>
          </w:p>
        </w:tc>
        <w:tc>
          <w:tcPr>
            <w:tcW w:w="1653" w:type="dxa"/>
            <w:tcBorders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1,32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4,76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337</w:t>
            </w:r>
          </w:p>
        </w:tc>
        <w:tc>
          <w:tcPr>
            <w:tcW w:w="1426" w:type="dxa"/>
            <w:tcBorders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6,3 ±1,5</w:t>
            </w:r>
          </w:p>
        </w:tc>
      </w:tr>
      <w:tr w:rsidR="00E414A0" w:rsidRPr="00725742" w:rsidTr="005C2695">
        <w:tc>
          <w:tcPr>
            <w:tcW w:w="1926" w:type="dxa"/>
            <w:tcBorders>
              <w:top w:val="nil"/>
              <w:bottom w:val="nil"/>
              <w:right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b/>
                <w:sz w:val="20"/>
                <w:szCs w:val="18"/>
                <w:lang w:val="en-US"/>
              </w:rPr>
              <w:t>Sural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 xml:space="preserve">Middle of calf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,59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1,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2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l-GR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2,68</w:t>
            </w:r>
            <w:r w:rsidRPr="00725742">
              <w:rPr>
                <w:rFonts w:ascii="Arial" w:hAnsi="Arial" w:cs="Arial"/>
                <w:sz w:val="20"/>
                <w:szCs w:val="18"/>
                <w:lang w:val="el-GR"/>
              </w:rPr>
              <w:t xml:space="preserve"> </w:t>
            </w: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±1,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0.778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</w:tcBorders>
          </w:tcPr>
          <w:p w:rsidR="00E414A0" w:rsidRPr="00725742" w:rsidRDefault="00E414A0" w:rsidP="005C2695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725742">
              <w:rPr>
                <w:rFonts w:ascii="Arial" w:hAnsi="Arial" w:cs="Arial"/>
                <w:sz w:val="20"/>
                <w:szCs w:val="18"/>
                <w:lang w:val="en-US"/>
              </w:rPr>
              <w:t>1,8 ±0,6</w:t>
            </w:r>
          </w:p>
        </w:tc>
      </w:tr>
    </w:tbl>
    <w:p w:rsidR="00E414A0" w:rsidRDefault="00E414A0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CC331F" w:rsidRDefault="00CC331F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CC331F" w:rsidRDefault="00CC331F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CC331F" w:rsidRDefault="00CC331F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CC331F" w:rsidRPr="00DD10D8" w:rsidRDefault="00CC331F" w:rsidP="001374DC">
      <w:pPr>
        <w:pStyle w:val="ListParagraph"/>
        <w:shd w:val="clear" w:color="auto" w:fill="FFFFFF"/>
        <w:spacing w:after="0" w:line="480" w:lineRule="auto"/>
        <w:rPr>
          <w:rFonts w:ascii="Arial" w:hAnsi="Arial" w:cs="Arial"/>
          <w:sz w:val="28"/>
          <w:szCs w:val="20"/>
          <w:lang w:val="en-US"/>
        </w:rPr>
      </w:pPr>
    </w:p>
    <w:p w:rsidR="00E11FB8" w:rsidRDefault="00E11FB8"/>
    <w:sectPr w:rsidR="00E11FB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92D03"/>
    <w:multiLevelType w:val="hybridMultilevel"/>
    <w:tmpl w:val="F8B86458"/>
    <w:lvl w:ilvl="0" w:tplc="1DD4BC0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2226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3C17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6A8C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EE17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E4AC1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865E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74BB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5AA3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B0E5AA6"/>
    <w:multiLevelType w:val="hybridMultilevel"/>
    <w:tmpl w:val="F0D81712"/>
    <w:lvl w:ilvl="0" w:tplc="391A2676">
      <w:numFmt w:val="bullet"/>
      <w:lvlText w:val=""/>
      <w:lvlJc w:val="left"/>
      <w:pPr>
        <w:ind w:left="4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153125E0"/>
    <w:multiLevelType w:val="hybridMultilevel"/>
    <w:tmpl w:val="2DB25B36"/>
    <w:lvl w:ilvl="0" w:tplc="D68AEEFE">
      <w:numFmt w:val="bullet"/>
      <w:lvlText w:val=""/>
      <w:lvlJc w:val="left"/>
      <w:pPr>
        <w:ind w:left="4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18CE5DB5"/>
    <w:multiLevelType w:val="hybridMultilevel"/>
    <w:tmpl w:val="1D72E80A"/>
    <w:lvl w:ilvl="0" w:tplc="6C1CE03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2A598D"/>
    <w:multiLevelType w:val="hybridMultilevel"/>
    <w:tmpl w:val="4BE88AF2"/>
    <w:lvl w:ilvl="0" w:tplc="D17E6D86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C4539C"/>
    <w:multiLevelType w:val="hybridMultilevel"/>
    <w:tmpl w:val="E738EAB4"/>
    <w:lvl w:ilvl="0" w:tplc="3634CA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D184C16"/>
    <w:multiLevelType w:val="hybridMultilevel"/>
    <w:tmpl w:val="D1681218"/>
    <w:lvl w:ilvl="0" w:tplc="AE101FF2">
      <w:numFmt w:val="bullet"/>
      <w:lvlText w:val=""/>
      <w:lvlJc w:val="left"/>
      <w:pPr>
        <w:ind w:left="4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4F3E308E"/>
    <w:multiLevelType w:val="hybridMultilevel"/>
    <w:tmpl w:val="CBA03B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DC"/>
    <w:rsid w:val="001240A8"/>
    <w:rsid w:val="001374DC"/>
    <w:rsid w:val="001467F6"/>
    <w:rsid w:val="00192BD2"/>
    <w:rsid w:val="00215FBC"/>
    <w:rsid w:val="00281E3A"/>
    <w:rsid w:val="003A6F61"/>
    <w:rsid w:val="004C38C7"/>
    <w:rsid w:val="004D533F"/>
    <w:rsid w:val="00566205"/>
    <w:rsid w:val="005858D4"/>
    <w:rsid w:val="00724218"/>
    <w:rsid w:val="0077377B"/>
    <w:rsid w:val="007D29EA"/>
    <w:rsid w:val="007D5FCD"/>
    <w:rsid w:val="0085060F"/>
    <w:rsid w:val="00980EE8"/>
    <w:rsid w:val="009D70C5"/>
    <w:rsid w:val="009F1A56"/>
    <w:rsid w:val="00CC331F"/>
    <w:rsid w:val="00E11FB8"/>
    <w:rsid w:val="00E414A0"/>
    <w:rsid w:val="00E46B2E"/>
    <w:rsid w:val="00EF02F7"/>
    <w:rsid w:val="00F0315A"/>
    <w:rsid w:val="00F2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0B88F7-40B0-4FB5-BD2B-E18ED8C8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standardschriftart1">
    <w:name w:val="Absatzstandardschriftart1"/>
    <w:rsid w:val="001374DC"/>
  </w:style>
  <w:style w:type="character" w:customStyle="1" w:styleId="citation-publication-date">
    <w:name w:val="citation-publication-date"/>
    <w:basedOn w:val="DefaultParagraphFont"/>
    <w:rsid w:val="001374DC"/>
  </w:style>
  <w:style w:type="paragraph" w:styleId="ListParagraph">
    <w:name w:val="List Paragraph"/>
    <w:basedOn w:val="Normal"/>
    <w:uiPriority w:val="34"/>
    <w:qFormat/>
    <w:rsid w:val="001374D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374DC"/>
    <w:rPr>
      <w:i/>
      <w:iCs/>
    </w:rPr>
  </w:style>
  <w:style w:type="character" w:customStyle="1" w:styleId="highwire-citation-authors">
    <w:name w:val="highwire-citation-authors"/>
    <w:basedOn w:val="DefaultParagraphFont"/>
    <w:rsid w:val="001374DC"/>
  </w:style>
  <w:style w:type="character" w:customStyle="1" w:styleId="highwire-citation-author">
    <w:name w:val="highwire-citation-author"/>
    <w:basedOn w:val="DefaultParagraphFont"/>
    <w:rsid w:val="001374DC"/>
  </w:style>
  <w:style w:type="character" w:customStyle="1" w:styleId="nlm-surname">
    <w:name w:val="nlm-surname"/>
    <w:basedOn w:val="DefaultParagraphFont"/>
    <w:rsid w:val="001374DC"/>
  </w:style>
  <w:style w:type="character" w:customStyle="1" w:styleId="citation-et">
    <w:name w:val="citation-et"/>
    <w:basedOn w:val="DefaultParagraphFont"/>
    <w:rsid w:val="001374DC"/>
  </w:style>
  <w:style w:type="character" w:customStyle="1" w:styleId="highwire-cite-metadata-journal">
    <w:name w:val="highwire-cite-metadata-journal"/>
    <w:basedOn w:val="DefaultParagraphFont"/>
    <w:rsid w:val="001374DC"/>
  </w:style>
  <w:style w:type="character" w:customStyle="1" w:styleId="highwire-cite-metadata-year">
    <w:name w:val="highwire-cite-metadata-year"/>
    <w:basedOn w:val="DefaultParagraphFont"/>
    <w:rsid w:val="001374DC"/>
  </w:style>
  <w:style w:type="character" w:customStyle="1" w:styleId="highwire-cite-metadata-volume">
    <w:name w:val="highwire-cite-metadata-volume"/>
    <w:basedOn w:val="DefaultParagraphFont"/>
    <w:rsid w:val="001374DC"/>
  </w:style>
  <w:style w:type="character" w:customStyle="1" w:styleId="highwire-cite-metadata-pages">
    <w:name w:val="highwire-cite-metadata-pages"/>
    <w:basedOn w:val="DefaultParagraphFont"/>
    <w:rsid w:val="001374DC"/>
  </w:style>
  <w:style w:type="character" w:styleId="CommentReference">
    <w:name w:val="annotation reference"/>
    <w:basedOn w:val="DefaultParagraphFont"/>
    <w:uiPriority w:val="99"/>
    <w:semiHidden/>
    <w:unhideWhenUsed/>
    <w:rsid w:val="00137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4D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4DC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137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D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4D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4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74DC"/>
    <w:pPr>
      <w:spacing w:after="0" w:line="240" w:lineRule="auto"/>
    </w:pPr>
  </w:style>
  <w:style w:type="table" w:customStyle="1" w:styleId="PlainTable21">
    <w:name w:val="Plain Table 21"/>
    <w:basedOn w:val="TableNormal"/>
    <w:uiPriority w:val="42"/>
    <w:rsid w:val="001374DC"/>
    <w:pPr>
      <w:spacing w:after="0" w:line="240" w:lineRule="auto"/>
    </w:pPr>
    <w:rPr>
      <w:rFonts w:eastAsiaTheme="minorEastAsia" w:cs="Times New Roman"/>
      <w:lang w:eastAsia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Classic1">
    <w:name w:val="Table Classic 1"/>
    <w:basedOn w:val="TableNormal"/>
    <w:uiPriority w:val="99"/>
    <w:rsid w:val="001374DC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">
    <w:name w:val="Table Classic 11"/>
    <w:basedOn w:val="TableNormal"/>
    <w:next w:val="TableClassic1"/>
    <w:uiPriority w:val="99"/>
    <w:rsid w:val="001374DC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Times New Roman"/>
      <w:lang w:eastAsia="de-DE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1374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374D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374D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74DC"/>
  </w:style>
  <w:style w:type="character" w:customStyle="1" w:styleId="WW8Num1z2">
    <w:name w:val="WW8Num1z2"/>
    <w:rsid w:val="001374DC"/>
  </w:style>
  <w:style w:type="paragraph" w:styleId="Header">
    <w:name w:val="header"/>
    <w:basedOn w:val="Normal"/>
    <w:link w:val="HeaderChar"/>
    <w:uiPriority w:val="99"/>
    <w:unhideWhenUsed/>
    <w:rsid w:val="001374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4DC"/>
  </w:style>
  <w:style w:type="paragraph" w:styleId="Footer">
    <w:name w:val="footer"/>
    <w:basedOn w:val="Normal"/>
    <w:link w:val="FooterChar"/>
    <w:uiPriority w:val="99"/>
    <w:unhideWhenUsed/>
    <w:rsid w:val="001374D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0</Words>
  <Characters>832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opoulos</dc:creator>
  <cp:keywords/>
  <dc:description/>
  <cp:lastModifiedBy>Athanasopoulos</cp:lastModifiedBy>
  <cp:revision>3</cp:revision>
  <dcterms:created xsi:type="dcterms:W3CDTF">2021-02-04T08:55:00Z</dcterms:created>
  <dcterms:modified xsi:type="dcterms:W3CDTF">2021-03-07T17:53:00Z</dcterms:modified>
</cp:coreProperties>
</file>